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311F" w:rsidRPr="00EF22BF" w:rsidRDefault="00134D9A" w:rsidP="00EF22B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B3311F" w:rsidRPr="00EF22BF">
        <w:rPr>
          <w:rFonts w:ascii="Times New Roman" w:hAnsi="Times New Roman" w:cs="Times New Roman"/>
          <w:b/>
        </w:rPr>
        <w:t>upplementary figures</w:t>
      </w:r>
    </w:p>
    <w:p w:rsidR="00B3311F" w:rsidRPr="00EF22BF" w:rsidRDefault="00134D9A" w:rsidP="00EF22B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37885" cy="1680210"/>
            <wp:effectExtent l="0" t="0" r="5715" b="0"/>
            <wp:docPr id="2" name="Picture 2" descr="C:\Users\Kongju\Sync\Papers in preparation\Paper 3\For Genes to Cell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ongju\Sync\Papers in preparation\Paper 3\For Genes to Cells\Figure 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68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311F" w:rsidRPr="00EF22BF" w:rsidRDefault="00B3311F" w:rsidP="00EF22BF">
      <w:pPr>
        <w:spacing w:line="480" w:lineRule="auto"/>
        <w:rPr>
          <w:rFonts w:ascii="Times New Roman" w:hAnsi="Times New Roman" w:cs="Times New Roman"/>
        </w:rPr>
      </w:pPr>
      <w:r w:rsidRPr="00EF22BF">
        <w:rPr>
          <w:rFonts w:ascii="Times New Roman" w:hAnsi="Times New Roman" w:cs="Times New Roman"/>
        </w:rPr>
        <w:t xml:space="preserve">Figure S1: </w:t>
      </w:r>
      <w:proofErr w:type="spellStart"/>
      <w:r w:rsidRPr="00EF22BF">
        <w:rPr>
          <w:rFonts w:ascii="Times New Roman" w:hAnsi="Times New Roman" w:cs="Times New Roman"/>
        </w:rPr>
        <w:t>Ventralisation</w:t>
      </w:r>
      <w:proofErr w:type="spellEnd"/>
      <w:r w:rsidRPr="00EF22BF">
        <w:rPr>
          <w:rFonts w:ascii="Times New Roman" w:hAnsi="Times New Roman" w:cs="Times New Roman"/>
        </w:rPr>
        <w:t xml:space="preserve"> and </w:t>
      </w:r>
      <w:proofErr w:type="spellStart"/>
      <w:r w:rsidRPr="00EF22BF">
        <w:rPr>
          <w:rFonts w:ascii="Times New Roman" w:hAnsi="Times New Roman" w:cs="Times New Roman"/>
        </w:rPr>
        <w:t>dorsalisation</w:t>
      </w:r>
      <w:proofErr w:type="spellEnd"/>
      <w:r w:rsidRPr="00EF22BF">
        <w:rPr>
          <w:rFonts w:ascii="Times New Roman" w:hAnsi="Times New Roman" w:cs="Times New Roman"/>
        </w:rPr>
        <w:t xml:space="preserve"> by </w:t>
      </w:r>
      <w:r w:rsidRPr="00EF22BF">
        <w:rPr>
          <w:rFonts w:ascii="Times New Roman" w:hAnsi="Times New Roman" w:cs="Times New Roman"/>
          <w:i/>
        </w:rPr>
        <w:t>bmp4</w:t>
      </w:r>
      <w:r w:rsidRPr="00EF22BF">
        <w:rPr>
          <w:rFonts w:ascii="Times New Roman" w:hAnsi="Times New Roman" w:cs="Times New Roman"/>
        </w:rPr>
        <w:t xml:space="preserve"> (high BMP) and smad6 (anti BMP) injection respectively. The </w:t>
      </w:r>
      <w:r w:rsidRPr="00EF22BF">
        <w:rPr>
          <w:rFonts w:ascii="Times New Roman" w:hAnsi="Times New Roman" w:cs="Times New Roman"/>
          <w:i/>
        </w:rPr>
        <w:t>bmp4</w:t>
      </w:r>
      <w:r w:rsidRPr="00EF22BF">
        <w:rPr>
          <w:rFonts w:ascii="Times New Roman" w:hAnsi="Times New Roman" w:cs="Times New Roman"/>
        </w:rPr>
        <w:t xml:space="preserve">-injected embryo formed a blob of tissue without axis. The smad6-injected embryo </w:t>
      </w:r>
      <w:r w:rsidR="005F5B0F" w:rsidRPr="00EF22BF">
        <w:rPr>
          <w:rFonts w:ascii="Times New Roman" w:hAnsi="Times New Roman" w:cs="Times New Roman"/>
        </w:rPr>
        <w:t>displayed</w:t>
      </w:r>
      <w:r w:rsidRPr="00EF22BF">
        <w:rPr>
          <w:rFonts w:ascii="Times New Roman" w:hAnsi="Times New Roman" w:cs="Times New Roman"/>
        </w:rPr>
        <w:t xml:space="preserve"> a </w:t>
      </w:r>
      <w:proofErr w:type="spellStart"/>
      <w:r w:rsidRPr="00EF22BF">
        <w:rPr>
          <w:rFonts w:ascii="Times New Roman" w:hAnsi="Times New Roman" w:cs="Times New Roman"/>
        </w:rPr>
        <w:t>dorsalized</w:t>
      </w:r>
      <w:proofErr w:type="spellEnd"/>
      <w:r w:rsidRPr="00EF22BF">
        <w:rPr>
          <w:rFonts w:ascii="Times New Roman" w:hAnsi="Times New Roman" w:cs="Times New Roman"/>
        </w:rPr>
        <w:t xml:space="preserve"> phenotype, with cement gland forming at the front end of the embryo.</w:t>
      </w:r>
    </w:p>
    <w:p w:rsidR="005F5B0F" w:rsidRPr="00EF22BF" w:rsidRDefault="005F5B0F" w:rsidP="00EF22BF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5F5B0F" w:rsidRPr="00EF22BF" w:rsidSect="00737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11F"/>
    <w:rsid w:val="00012AEF"/>
    <w:rsid w:val="00134D9A"/>
    <w:rsid w:val="001C0415"/>
    <w:rsid w:val="002445AF"/>
    <w:rsid w:val="002B0373"/>
    <w:rsid w:val="00303307"/>
    <w:rsid w:val="003B3647"/>
    <w:rsid w:val="003C3B95"/>
    <w:rsid w:val="00435FAD"/>
    <w:rsid w:val="00440C1B"/>
    <w:rsid w:val="00482FC2"/>
    <w:rsid w:val="00556CD8"/>
    <w:rsid w:val="005B48A6"/>
    <w:rsid w:val="005C4BEE"/>
    <w:rsid w:val="005F24EC"/>
    <w:rsid w:val="005F5B0F"/>
    <w:rsid w:val="0065099D"/>
    <w:rsid w:val="00737409"/>
    <w:rsid w:val="007B518A"/>
    <w:rsid w:val="007E7277"/>
    <w:rsid w:val="00892042"/>
    <w:rsid w:val="00897B7A"/>
    <w:rsid w:val="00925183"/>
    <w:rsid w:val="00976251"/>
    <w:rsid w:val="009F1687"/>
    <w:rsid w:val="00A04F3F"/>
    <w:rsid w:val="00A85D68"/>
    <w:rsid w:val="00AC7908"/>
    <w:rsid w:val="00B11BA0"/>
    <w:rsid w:val="00B21213"/>
    <w:rsid w:val="00B3311F"/>
    <w:rsid w:val="00D30D39"/>
    <w:rsid w:val="00E6033A"/>
    <w:rsid w:val="00E64ABC"/>
    <w:rsid w:val="00EC6E61"/>
    <w:rsid w:val="00EF22BF"/>
    <w:rsid w:val="00FC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023FA"/>
  <w15:chartTrackingRefBased/>
  <w15:docId w15:val="{2EA38440-8266-E442-8F88-5EDDE50B9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ju Zhu</dc:creator>
  <cp:keywords/>
  <dc:description/>
  <cp:lastModifiedBy>Kongju</cp:lastModifiedBy>
  <cp:revision>4</cp:revision>
  <dcterms:created xsi:type="dcterms:W3CDTF">2019-02-06T02:47:00Z</dcterms:created>
  <dcterms:modified xsi:type="dcterms:W3CDTF">2019-03-28T15:39:00Z</dcterms:modified>
</cp:coreProperties>
</file>